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66C" w:rsidRPr="00D43941" w:rsidRDefault="00581580" w:rsidP="006C366C">
      <w:pPr>
        <w:spacing w:after="0" w:line="360" w:lineRule="auto"/>
        <w:jc w:val="both"/>
        <w:rPr>
          <w:rFonts w:ascii="Palatino Linotype" w:eastAsia="Calibri" w:hAnsi="Palatino Linotype" w:cs="Times New Roman"/>
          <w:b/>
          <w:sz w:val="24"/>
          <w:szCs w:val="24"/>
        </w:rPr>
      </w:pPr>
      <w:r>
        <w:rPr>
          <w:rFonts w:ascii="Palatino Linotype" w:eastAsia="Calibri" w:hAnsi="Palatino Linotype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6C366C" w:rsidRPr="00D43941" w:rsidRDefault="006C366C" w:rsidP="006C366C">
      <w:pPr>
        <w:spacing w:after="0" w:line="360" w:lineRule="auto"/>
        <w:jc w:val="both"/>
        <w:rPr>
          <w:rFonts w:ascii="Palatino Linotype" w:eastAsia="Calibri" w:hAnsi="Palatino Linotype" w:cs="Times New Roman"/>
          <w:b/>
        </w:rPr>
      </w:pPr>
    </w:p>
    <w:p w:rsidR="006C366C" w:rsidRPr="00D43941" w:rsidRDefault="006C366C" w:rsidP="006C366C">
      <w:pPr>
        <w:jc w:val="both"/>
        <w:rPr>
          <w:rFonts w:ascii="Palatino Linotype" w:eastAsia="Calibri" w:hAnsi="Palatino Linotype" w:cs="Times New Roman"/>
          <w:sz w:val="20"/>
        </w:rPr>
      </w:pPr>
      <w:r w:rsidRPr="00D43941">
        <w:rPr>
          <w:rFonts w:ascii="Palatino Linotype" w:eastAsia="Calibri" w:hAnsi="Palatino Linotype" w:cs="Times New Roman"/>
          <w:sz w:val="20"/>
        </w:rPr>
        <w:t>All vertebrate species (n = 71) documented in the sampled communities (n = 17), with corresponding parts and products utilised, the purpose or use of those animal constituents, and the market value of each component. NIA = No information availab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023"/>
        <w:gridCol w:w="2688"/>
        <w:gridCol w:w="2387"/>
        <w:gridCol w:w="1902"/>
        <w:gridCol w:w="3251"/>
      </w:tblGrid>
      <w:tr w:rsidR="006C366C" w:rsidRPr="00D43941" w:rsidTr="00FF1465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  <w:t>Class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  <w:t>Genus and specie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  <w:t>Part/product used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b/>
                <w:sz w:val="24"/>
                <w:szCs w:val="24"/>
              </w:rPr>
              <w:t>Purpose/Use</w:t>
            </w:r>
          </w:p>
        </w:tc>
      </w:tr>
      <w:tr w:rsidR="006C366C" w:rsidRPr="00D43941" w:rsidTr="00FF1465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ve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Pelecaniforme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Bubulcus ibi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Western cattle egret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home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ccipitrifor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 xml:space="preserve">Gyps </w:t>
            </w: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Vulture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eather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sserifor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Hirundo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wallow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lighting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duce lightning to kill others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rigifor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wl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sh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eather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Kidney ston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,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roke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vent material thef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ruthionifor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Struthio came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on ostr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mote physical growth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hondrichth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elachimor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hark s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Acinonyx jub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heeta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ransfers strength</w:t>
            </w:r>
          </w:p>
        </w:tc>
      </w:tr>
      <w:tr w:rsidR="006C366C" w:rsidRPr="00D43941" w:rsidTr="00FF1465">
        <w:trPr>
          <w:trHeight w:val="11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Antidorcas marsupia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ringbo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itual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unity statu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Aonyx capen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pe clawless ot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Viscera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c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ul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crease crop yiel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ld/Flu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hingl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dict futur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iritual enlighten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use mis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Arctocephalus pusil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pe fur se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s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hingl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ralysis treatment/indu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Eulipotyph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Atelerix fronta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outhern African hedgeh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Qui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NIA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etac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Whale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NIA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lastRenderedPageBreak/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anis mesomel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Black-backed jack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ur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iver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ra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Uri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duce prison senten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3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mprove physical appearan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solve court case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,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ld/flu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mproved cognitive abilit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,8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apra hir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Domestic go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iritual offering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iritual ritual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 xml:space="preserve">Mammal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aracal cara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ac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ar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r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iver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ld/Flu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7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dict futur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reate conflic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Pr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hlorocebus pygeryth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Vervet monke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onnochaetes tauri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Blue wildebe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ur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lastRenderedPageBreak/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etac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Dolphin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mproved fertility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crease livestock numbers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lcoholism cure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hingles treatment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ove charm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Periss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 xml:space="preserve">Equus </w:t>
            </w: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Equine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o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orts betting/gambling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Perissodacty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Equus caball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Domestic hor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fterbi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mproved fertility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Periss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Equus zebra zeb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pe mountain zeb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vent lightning strike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mproved fertilit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 xml:space="preserve">Domestic ca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home from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Felis liby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frican wild 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c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w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roke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itual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,5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use a relationship break-up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,5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 xml:space="preserve">Mammal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Galerella pulverulen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pe grey mongo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Cause misfortune 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Genetta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Genet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unity statu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Good luck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lastRenderedPageBreak/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Herpestes ichneum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Egyptian mongo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Hippopotamus amphibi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on hippopotam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ove charm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Hyaena brunn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Brown hye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odent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Hystrix africaeaustral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pe porcup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Quill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uscle tissu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Viscera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c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8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omach conten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9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ir medici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ache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4,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ibekel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cupunctur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id bad bloo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idlis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infants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10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dict futur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duce prison senten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el tokolosh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bad muti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,8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troke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9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 xml:space="preserve">Mammal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Ictonyx stri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triped pole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reate conflict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Protect from being attacked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ache treatment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agomorph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Lepus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are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Uri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uscle tissu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oo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Viscera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turn idlis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mprove physical appearan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,4,5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Kidney ston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hingl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boscid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Loxodonta africa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frican eleph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Mellivora capen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ney badg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w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bad muti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infants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,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Oreotragus oreotrag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Klipspring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ubulident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Orycteropus af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ardva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bad muti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Otocyon megalo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at-eared f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ra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Uri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Improved cognitive abilit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anthera le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iver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oison others (idliso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ralys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 xml:space="preserve">Panthera pardu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Leop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ra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Vertebra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Nail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y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8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9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0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uscle tissu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unity statu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4,9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ental illnes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5,6,1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ld/flu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creased business succe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Good luck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Kidney ston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hingl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dict futur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8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Jeweller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9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ache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1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anthera tigr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ig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NIA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apio ursi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hacma babo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w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Palm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7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sh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8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9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este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Acquire wealth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9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bulle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ertilize crop field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3,4,6,8,9,10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Attract good 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3,10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lack magic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unity statu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livestock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idlis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oison others (idliso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 xml:space="preserve">Mammali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elea capreol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Grey rhebo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Used as casing for powder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Phacochoerus africa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ommon warth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Poecilogale albinuch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frican striped weas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w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livestock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Unify livestock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Potamochoerus larv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Bushp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yracoid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rocavia capen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ock hyr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w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Viscera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ur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mote physical growth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ertilit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crease livestock fertilit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,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nipulate sex of stock offspring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roteles crist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ardwo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Raphicerus melano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pe grysbo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Prevents road acciden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eriss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Ceratotherium/ 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Diceros s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hinoceros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ttract good fortune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Sus scro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Feral p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Sylvicapra grim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on dui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ul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of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vite spiritual presence (ritual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Jeweller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Syncerus caff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frican buffa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home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ralys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Taurotragus ory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ommon e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Taurotragus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p.</w:t>
            </w: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 &amp; Tragelaphus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piral-horned antelope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home against evil spirits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Tragelaphus angas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Nya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Tragelaphus strepsicer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Greater kud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lothing/decoration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iodacty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Tragelaphus sylvati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pe bushbu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ul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orn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nvite spiritual presence (ritual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amm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nivo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Vulpes cha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pe f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Bra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Urin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Clothing/decoratio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Improved cognitive ability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ache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Agama at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outhern rock aga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 xml:space="preserve"> 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skin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Bitis arieta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Puff ad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a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3,4,5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livestock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end evil spirits to kill livestock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home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ibekel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Testud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hersina angul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Angulate tortoi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loo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rapa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 xml:space="preserve">Cordylus </w:t>
            </w: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Girdled lizard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Entire carc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NIA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Crocod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Crocodylus niloti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Nile crocod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Vertebra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home from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 xml:space="preserve">Dendroaspis </w:t>
            </w: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Mamba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ubcutaneous fa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 xml:space="preserve">Protection against evil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lastRenderedPageBreak/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color w:val="000000"/>
                <w:sz w:val="24"/>
                <w:szCs w:val="24"/>
              </w:rPr>
              <w:t>Hemachatus haemach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color w:val="000000"/>
                <w:sz w:val="24"/>
                <w:szCs w:val="24"/>
              </w:rPr>
              <w:t>Rinkh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sh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 crops from hail damag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Naja niv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Cape cob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Head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a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Pseudaspis ca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ole sna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 xml:space="preserve">Python seba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frican rock pyth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Bone(s)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from ibekel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evil spirits from hom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move ibekelo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xorcism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nake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ntire carc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Testud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Stigmochelys pardal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Leopard tortoi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Epilepsy treatment</w:t>
            </w:r>
          </w:p>
        </w:tc>
      </w:tr>
      <w:tr w:rsidR="006C366C" w:rsidRPr="00D43941" w:rsidTr="00FF1465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epti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Squam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i/>
                <w:sz w:val="24"/>
                <w:szCs w:val="24"/>
              </w:rPr>
              <w:t>Varanus 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onitor lizard sp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Muscle tissu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Skin piec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aw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Oil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 xml:space="preserve">Stop bad dreams from 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lastRenderedPageBreak/>
              <w:t>occurring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Idliso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otection against evil spirits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1,2,3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Rid bad luck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,4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Prevent a miscarriage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Arthriti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  <w:p w:rsidR="006C366C" w:rsidRPr="00D43941" w:rsidRDefault="006C366C" w:rsidP="00FF1465">
            <w:pPr>
              <w:rPr>
                <w:rFonts w:ascii="Palatino Linotype" w:eastAsia="Calibri" w:hAnsi="Palatino Linotype" w:cs="Times New Roman"/>
                <w:sz w:val="24"/>
                <w:szCs w:val="24"/>
              </w:rPr>
            </w:pPr>
            <w:r w:rsidRPr="00D43941">
              <w:rPr>
                <w:rFonts w:ascii="Palatino Linotype" w:eastAsia="Calibri" w:hAnsi="Palatino Linotype" w:cs="Times New Roman"/>
                <w:sz w:val="24"/>
                <w:szCs w:val="24"/>
              </w:rPr>
              <w:t>Kidney stones treatment</w:t>
            </w:r>
            <w:r w:rsidRPr="00D43941">
              <w:rPr>
                <w:rFonts w:ascii="Palatino Linotype" w:eastAsia="Calibri" w:hAnsi="Palatino Linotype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:rsidR="006C366C" w:rsidRPr="00D43941" w:rsidRDefault="006C366C" w:rsidP="006C366C">
      <w:pPr>
        <w:rPr>
          <w:rFonts w:ascii="Palatino Linotype" w:eastAsia="Calibri" w:hAnsi="Palatino Linotype" w:cs="Times New Roman"/>
          <w:sz w:val="20"/>
        </w:rPr>
        <w:sectPr w:rsidR="006C366C" w:rsidRPr="00D43941" w:rsidSect="009918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76636" w:rsidRDefault="00581580" w:rsidP="006C366C"/>
    <w:sectPr w:rsidR="00376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C366C"/>
    <w:rsid w:val="004E37FA"/>
    <w:rsid w:val="00581580"/>
    <w:rsid w:val="005F0B89"/>
    <w:rsid w:val="006C366C"/>
    <w:rsid w:val="00B0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6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36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66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36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54</Words>
  <Characters>9751</Characters>
  <Application>Microsoft Office Word</Application>
  <DocSecurity>0</DocSecurity>
  <Lines>812</Lines>
  <Paragraphs>7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0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, WA, Mnr [17688132@sun.ac.za]</dc:creator>
  <cp:keywords/>
  <dc:description/>
  <cp:lastModifiedBy>S3G_Reference_Citation_Sequence</cp:lastModifiedBy>
  <cp:revision>2</cp:revision>
  <dcterms:created xsi:type="dcterms:W3CDTF">2019-02-22T10:19:00Z</dcterms:created>
  <dcterms:modified xsi:type="dcterms:W3CDTF">2019-06-25T13:38:00Z</dcterms:modified>
</cp:coreProperties>
</file>